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900D098" w14:textId="66715F73" w:rsidR="00603989" w:rsidRDefault="00603989" w:rsidP="00603989">
      <w:pPr>
        <w:contextualSpacing/>
        <w:rPr>
          <w:rFonts w:ascii="Arial" w:hAnsi="Arial" w:cs="Arial"/>
          <w:b/>
        </w:rPr>
      </w:pPr>
      <w:r w:rsidRPr="004A0277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S</w:t>
      </w:r>
      <w:r w:rsidR="00127947">
        <w:rPr>
          <w:rFonts w:ascii="Arial" w:hAnsi="Arial" w:cs="Arial"/>
          <w:b/>
        </w:rPr>
        <w:t>7</w:t>
      </w:r>
      <w:bookmarkStart w:id="0" w:name="_GoBack"/>
      <w:bookmarkEnd w:id="0"/>
      <w:r w:rsidRPr="004A0277">
        <w:rPr>
          <w:rFonts w:ascii="Arial" w:hAnsi="Arial" w:cs="Arial"/>
          <w:b/>
        </w:rPr>
        <w:t>. Comparison of MIDGT DST and SMOR analysis</w:t>
      </w:r>
    </w:p>
    <w:p w14:paraId="6F4F2930" w14:textId="77777777" w:rsidR="00603989" w:rsidRDefault="00603989" w:rsidP="00603989">
      <w:pPr>
        <w:contextualSpacing/>
        <w:rPr>
          <w:rFonts w:ascii="Arial" w:hAnsi="Arial" w:cs="Arial"/>
          <w:b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606"/>
        <w:gridCol w:w="588"/>
        <w:gridCol w:w="446"/>
        <w:gridCol w:w="588"/>
        <w:gridCol w:w="446"/>
        <w:gridCol w:w="588"/>
        <w:gridCol w:w="446"/>
        <w:gridCol w:w="588"/>
        <w:gridCol w:w="446"/>
        <w:gridCol w:w="588"/>
        <w:gridCol w:w="446"/>
        <w:gridCol w:w="588"/>
        <w:gridCol w:w="458"/>
        <w:gridCol w:w="588"/>
        <w:gridCol w:w="446"/>
      </w:tblGrid>
      <w:tr w:rsidR="00603989" w:rsidRPr="00D65E63" w14:paraId="60B80001" w14:textId="77777777" w:rsidTr="00F82630">
        <w:trPr>
          <w:trHeight w:val="300"/>
        </w:trPr>
        <w:tc>
          <w:tcPr>
            <w:tcW w:w="709" w:type="pct"/>
            <w:vMerge w:val="restart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4AEC0BB3" w14:textId="77777777" w:rsidR="00603989" w:rsidRPr="00D65E63" w:rsidRDefault="00603989" w:rsidP="00F82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65E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ample ID</w:t>
            </w:r>
          </w:p>
        </w:tc>
        <w:tc>
          <w:tcPr>
            <w:tcW w:w="613" w:type="pct"/>
            <w:gridSpan w:val="2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5C89B634" w14:textId="77777777" w:rsidR="00603989" w:rsidRPr="00D65E63" w:rsidRDefault="00603989" w:rsidP="00F82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65E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NH</w:t>
            </w:r>
          </w:p>
        </w:tc>
        <w:tc>
          <w:tcPr>
            <w:tcW w:w="613" w:type="pct"/>
            <w:gridSpan w:val="2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2A1FE37A" w14:textId="77777777" w:rsidR="00603989" w:rsidRPr="00D65E63" w:rsidRDefault="00603989" w:rsidP="00F82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65E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IF</w:t>
            </w:r>
          </w:p>
        </w:tc>
        <w:tc>
          <w:tcPr>
            <w:tcW w:w="613" w:type="pct"/>
            <w:gridSpan w:val="2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24667918" w14:textId="77777777" w:rsidR="00603989" w:rsidRPr="00D65E63" w:rsidRDefault="00603989" w:rsidP="00F82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65E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MK</w:t>
            </w:r>
          </w:p>
        </w:tc>
        <w:tc>
          <w:tcPr>
            <w:tcW w:w="613" w:type="pct"/>
            <w:gridSpan w:val="2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0A4042EC" w14:textId="77777777" w:rsidR="00603989" w:rsidRPr="00D65E63" w:rsidRDefault="00603989" w:rsidP="00F82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65E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P</w:t>
            </w:r>
          </w:p>
        </w:tc>
        <w:tc>
          <w:tcPr>
            <w:tcW w:w="613" w:type="pct"/>
            <w:gridSpan w:val="2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5E5409DC" w14:textId="77777777" w:rsidR="00603989" w:rsidRPr="00D65E63" w:rsidRDefault="00603989" w:rsidP="00F82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65E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KAN</w:t>
            </w:r>
          </w:p>
        </w:tc>
        <w:tc>
          <w:tcPr>
            <w:tcW w:w="613" w:type="pct"/>
            <w:gridSpan w:val="2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590B2A9E" w14:textId="77777777" w:rsidR="00603989" w:rsidRPr="00D65E63" w:rsidRDefault="00603989" w:rsidP="00F82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65E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OX</w:t>
            </w:r>
          </w:p>
        </w:tc>
        <w:tc>
          <w:tcPr>
            <w:tcW w:w="613" w:type="pct"/>
            <w:gridSpan w:val="2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1C6EC63E" w14:textId="77777777" w:rsidR="00603989" w:rsidRPr="00D65E63" w:rsidRDefault="00603989" w:rsidP="00F82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65E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FX</w:t>
            </w:r>
          </w:p>
        </w:tc>
      </w:tr>
      <w:tr w:rsidR="00603989" w:rsidRPr="00D65E63" w14:paraId="1DD7ADDD" w14:textId="77777777" w:rsidTr="00F82630">
        <w:trPr>
          <w:trHeight w:val="315"/>
        </w:trPr>
        <w:tc>
          <w:tcPr>
            <w:tcW w:w="709" w:type="pct"/>
            <w:vMerge/>
            <w:tcBorders>
              <w:top w:val="single" w:sz="8" w:space="0" w:color="auto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0DE50B25" w14:textId="77777777" w:rsidR="00603989" w:rsidRPr="00D65E63" w:rsidRDefault="00603989" w:rsidP="00F826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73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6E949AF" w14:textId="77777777" w:rsidR="00603989" w:rsidRPr="00D65E63" w:rsidRDefault="00603989" w:rsidP="00F82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65E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MOR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5EBC7DBD" w14:textId="77777777" w:rsidR="00603989" w:rsidRPr="00D65E63" w:rsidRDefault="00603989" w:rsidP="00F82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65E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ST</w:t>
            </w:r>
          </w:p>
        </w:tc>
        <w:tc>
          <w:tcPr>
            <w:tcW w:w="373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0309A39" w14:textId="77777777" w:rsidR="00603989" w:rsidRPr="00D65E63" w:rsidRDefault="00603989" w:rsidP="00F82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65E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MOR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63993906" w14:textId="77777777" w:rsidR="00603989" w:rsidRPr="00D65E63" w:rsidRDefault="00603989" w:rsidP="00F82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65E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ST</w:t>
            </w:r>
          </w:p>
        </w:tc>
        <w:tc>
          <w:tcPr>
            <w:tcW w:w="373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82D7D7E" w14:textId="77777777" w:rsidR="00603989" w:rsidRPr="00D65E63" w:rsidRDefault="00603989" w:rsidP="00F82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65E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MOR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5433F242" w14:textId="77777777" w:rsidR="00603989" w:rsidRPr="00D65E63" w:rsidRDefault="00603989" w:rsidP="00F82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65E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ST</w:t>
            </w:r>
          </w:p>
        </w:tc>
        <w:tc>
          <w:tcPr>
            <w:tcW w:w="373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7E1C39D" w14:textId="77777777" w:rsidR="00603989" w:rsidRPr="00D65E63" w:rsidRDefault="00603989" w:rsidP="00F82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65E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MOR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5B1A3E9E" w14:textId="77777777" w:rsidR="00603989" w:rsidRPr="00D65E63" w:rsidRDefault="00603989" w:rsidP="00F82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65E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ST</w:t>
            </w:r>
          </w:p>
        </w:tc>
        <w:tc>
          <w:tcPr>
            <w:tcW w:w="373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8E11269" w14:textId="77777777" w:rsidR="00603989" w:rsidRPr="00D65E63" w:rsidRDefault="00603989" w:rsidP="00F82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65E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MOR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0D8C05E9" w14:textId="77777777" w:rsidR="00603989" w:rsidRPr="00D65E63" w:rsidRDefault="00603989" w:rsidP="00F82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65E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ST</w:t>
            </w:r>
          </w:p>
        </w:tc>
        <w:tc>
          <w:tcPr>
            <w:tcW w:w="366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FCB8539" w14:textId="77777777" w:rsidR="00603989" w:rsidRPr="00D65E63" w:rsidRDefault="00603989" w:rsidP="00F82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65E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MOR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4DC2C3C8" w14:textId="77777777" w:rsidR="00603989" w:rsidRPr="00D65E63" w:rsidRDefault="00603989" w:rsidP="00F82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65E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ST</w:t>
            </w:r>
          </w:p>
        </w:tc>
        <w:tc>
          <w:tcPr>
            <w:tcW w:w="373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3DDB4F6" w14:textId="77777777" w:rsidR="00603989" w:rsidRPr="00D65E63" w:rsidRDefault="00603989" w:rsidP="00F82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65E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MOR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2B740B06" w14:textId="77777777" w:rsidR="00603989" w:rsidRPr="00D65E63" w:rsidRDefault="00603989" w:rsidP="00F82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65E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ST</w:t>
            </w:r>
          </w:p>
        </w:tc>
      </w:tr>
      <w:tr w:rsidR="00603989" w:rsidRPr="00D65E63" w14:paraId="4B4C6BFE" w14:textId="77777777" w:rsidTr="00F82630">
        <w:trPr>
          <w:trHeight w:val="300"/>
        </w:trPr>
        <w:tc>
          <w:tcPr>
            <w:tcW w:w="709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7635B21A" w14:textId="77777777" w:rsidR="00603989" w:rsidRPr="00D65E63" w:rsidRDefault="00603989" w:rsidP="00F82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65E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2-0112 Pan </w:t>
            </w:r>
            <w:proofErr w:type="spellStart"/>
            <w:r w:rsidRPr="00D65E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s</w:t>
            </w:r>
            <w:proofErr w:type="spellEnd"/>
            <w:r w:rsidRPr="00D65E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Control</w:t>
            </w:r>
          </w:p>
        </w:tc>
        <w:tc>
          <w:tcPr>
            <w:tcW w:w="373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E7FD7" w14:textId="77777777" w:rsidR="00603989" w:rsidRPr="00D65E63" w:rsidRDefault="00603989" w:rsidP="00F82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65E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27B2044" w14:textId="77777777" w:rsidR="00603989" w:rsidRPr="00D65E63" w:rsidRDefault="00603989" w:rsidP="00F82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65E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373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19D48" w14:textId="77777777" w:rsidR="00603989" w:rsidRPr="00D65E63" w:rsidRDefault="00603989" w:rsidP="00F82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65E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54B9F0F" w14:textId="77777777" w:rsidR="00603989" w:rsidRPr="00D65E63" w:rsidRDefault="00603989" w:rsidP="00F82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65E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 </w:t>
            </w:r>
          </w:p>
        </w:tc>
        <w:tc>
          <w:tcPr>
            <w:tcW w:w="373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1DC5E" w14:textId="77777777" w:rsidR="00603989" w:rsidRPr="00D65E63" w:rsidRDefault="00603989" w:rsidP="00F82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65E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B0FB46E" w14:textId="77777777" w:rsidR="00603989" w:rsidRPr="00D65E63" w:rsidRDefault="00603989" w:rsidP="00F82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65E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S</w:t>
            </w:r>
          </w:p>
        </w:tc>
        <w:tc>
          <w:tcPr>
            <w:tcW w:w="373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98EDD" w14:textId="77777777" w:rsidR="00603989" w:rsidRPr="00D65E63" w:rsidRDefault="00603989" w:rsidP="00F82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65E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C3AB4C0" w14:textId="77777777" w:rsidR="00603989" w:rsidRPr="00D65E63" w:rsidRDefault="00603989" w:rsidP="00F82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65E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S</w:t>
            </w:r>
          </w:p>
        </w:tc>
        <w:tc>
          <w:tcPr>
            <w:tcW w:w="373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500BE" w14:textId="77777777" w:rsidR="00603989" w:rsidRPr="00D65E63" w:rsidRDefault="00603989" w:rsidP="00F82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65E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36A4E71" w14:textId="77777777" w:rsidR="00603989" w:rsidRPr="00D65E63" w:rsidRDefault="00603989" w:rsidP="00F82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65E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S</w:t>
            </w:r>
          </w:p>
        </w:tc>
        <w:tc>
          <w:tcPr>
            <w:tcW w:w="366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02197" w14:textId="77777777" w:rsidR="00603989" w:rsidRPr="00D65E63" w:rsidRDefault="00603989" w:rsidP="00F82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65E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D255DD8" w14:textId="77777777" w:rsidR="00603989" w:rsidRPr="00D65E63" w:rsidRDefault="00603989" w:rsidP="00F82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65E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 </w:t>
            </w:r>
          </w:p>
        </w:tc>
        <w:tc>
          <w:tcPr>
            <w:tcW w:w="373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E05F4" w14:textId="77777777" w:rsidR="00603989" w:rsidRPr="00D65E63" w:rsidRDefault="00603989" w:rsidP="00F82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65E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C873D6D" w14:textId="77777777" w:rsidR="00603989" w:rsidRPr="00D65E63" w:rsidRDefault="00603989" w:rsidP="00F82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65E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 </w:t>
            </w:r>
          </w:p>
        </w:tc>
      </w:tr>
      <w:tr w:rsidR="00603989" w:rsidRPr="00D65E63" w14:paraId="2BB4524E" w14:textId="77777777" w:rsidTr="00F82630">
        <w:trPr>
          <w:trHeight w:val="300"/>
        </w:trPr>
        <w:tc>
          <w:tcPr>
            <w:tcW w:w="709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4DD7D09B" w14:textId="77777777" w:rsidR="00603989" w:rsidRPr="00D65E63" w:rsidRDefault="00603989" w:rsidP="00F82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65E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-0017</w:t>
            </w:r>
          </w:p>
        </w:tc>
        <w:tc>
          <w:tcPr>
            <w:tcW w:w="373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AA246" w14:textId="77777777" w:rsidR="00603989" w:rsidRPr="00D65E63" w:rsidRDefault="00603989" w:rsidP="00F82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65E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74E03AB5" w14:textId="77777777" w:rsidR="00603989" w:rsidRPr="00D65E63" w:rsidRDefault="00603989" w:rsidP="00F82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65E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</w:t>
            </w:r>
          </w:p>
        </w:tc>
        <w:tc>
          <w:tcPr>
            <w:tcW w:w="373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392584" w14:textId="77777777" w:rsidR="00603989" w:rsidRPr="00D65E63" w:rsidRDefault="00603989" w:rsidP="00F82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65E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00612B39" w14:textId="77777777" w:rsidR="00603989" w:rsidRPr="00D65E63" w:rsidRDefault="00603989" w:rsidP="00F82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65E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</w:t>
            </w:r>
          </w:p>
        </w:tc>
        <w:tc>
          <w:tcPr>
            <w:tcW w:w="373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C3DD42" w14:textId="77777777" w:rsidR="00603989" w:rsidRPr="00D65E63" w:rsidRDefault="00603989" w:rsidP="00F82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65E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5050"/>
            <w:noWrap/>
            <w:vAlign w:val="center"/>
            <w:hideMark/>
          </w:tcPr>
          <w:p w14:paraId="370C059E" w14:textId="77777777" w:rsidR="00603989" w:rsidRPr="00D65E63" w:rsidRDefault="00603989" w:rsidP="00F82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6"/>
                <w:szCs w:val="16"/>
              </w:rPr>
            </w:pPr>
            <w:r w:rsidRPr="00D65E63">
              <w:rPr>
                <w:rFonts w:ascii="Calibri" w:eastAsia="Times New Roman" w:hAnsi="Calibri" w:cs="Calibri"/>
                <w:color w:val="FFFFFF"/>
                <w:sz w:val="16"/>
                <w:szCs w:val="16"/>
              </w:rPr>
              <w:t>R</w:t>
            </w:r>
          </w:p>
        </w:tc>
        <w:tc>
          <w:tcPr>
            <w:tcW w:w="373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40620D" w14:textId="77777777" w:rsidR="00603989" w:rsidRPr="00D65E63" w:rsidRDefault="00603989" w:rsidP="00F82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65E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5050"/>
            <w:noWrap/>
            <w:vAlign w:val="center"/>
            <w:hideMark/>
          </w:tcPr>
          <w:p w14:paraId="37FE7CE4" w14:textId="77777777" w:rsidR="00603989" w:rsidRPr="00D65E63" w:rsidRDefault="00603989" w:rsidP="00F82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6"/>
                <w:szCs w:val="16"/>
              </w:rPr>
            </w:pPr>
            <w:r w:rsidRPr="00D65E63">
              <w:rPr>
                <w:rFonts w:ascii="Calibri" w:eastAsia="Times New Roman" w:hAnsi="Calibri" w:cs="Calibri"/>
                <w:color w:val="FFFFFF"/>
                <w:sz w:val="16"/>
                <w:szCs w:val="16"/>
              </w:rPr>
              <w:t>R</w:t>
            </w:r>
          </w:p>
        </w:tc>
        <w:tc>
          <w:tcPr>
            <w:tcW w:w="373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0A0D72" w14:textId="77777777" w:rsidR="00603989" w:rsidRPr="00D65E63" w:rsidRDefault="00603989" w:rsidP="00F82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65E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5050"/>
            <w:noWrap/>
            <w:vAlign w:val="center"/>
            <w:hideMark/>
          </w:tcPr>
          <w:p w14:paraId="51B2A75A" w14:textId="77777777" w:rsidR="00603989" w:rsidRPr="00D65E63" w:rsidRDefault="00603989" w:rsidP="00F82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6"/>
                <w:szCs w:val="16"/>
              </w:rPr>
            </w:pPr>
            <w:r w:rsidRPr="00D65E63">
              <w:rPr>
                <w:rFonts w:ascii="Calibri" w:eastAsia="Times New Roman" w:hAnsi="Calibri" w:cs="Calibri"/>
                <w:color w:val="FFFFFF"/>
                <w:sz w:val="16"/>
                <w:szCs w:val="16"/>
              </w:rPr>
              <w:t>R</w:t>
            </w:r>
          </w:p>
        </w:tc>
        <w:tc>
          <w:tcPr>
            <w:tcW w:w="366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CB18D6" w14:textId="77777777" w:rsidR="00603989" w:rsidRPr="00D65E63" w:rsidRDefault="00603989" w:rsidP="00F82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65E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5050"/>
            <w:noWrap/>
            <w:vAlign w:val="center"/>
            <w:hideMark/>
          </w:tcPr>
          <w:p w14:paraId="0384AE3A" w14:textId="77777777" w:rsidR="00603989" w:rsidRPr="00D65E63" w:rsidRDefault="00603989" w:rsidP="00F82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6"/>
                <w:szCs w:val="16"/>
              </w:rPr>
            </w:pPr>
            <w:r w:rsidRPr="00D65E63">
              <w:rPr>
                <w:rFonts w:ascii="Calibri" w:eastAsia="Times New Roman" w:hAnsi="Calibri" w:cs="Calibri"/>
                <w:color w:val="FFFFFF"/>
                <w:sz w:val="16"/>
                <w:szCs w:val="16"/>
              </w:rPr>
              <w:t>R</w:t>
            </w:r>
          </w:p>
        </w:tc>
        <w:tc>
          <w:tcPr>
            <w:tcW w:w="373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1C8A71" w14:textId="77777777" w:rsidR="00603989" w:rsidRPr="00D65E63" w:rsidRDefault="00603989" w:rsidP="00F82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65E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5050"/>
            <w:noWrap/>
            <w:vAlign w:val="center"/>
            <w:hideMark/>
          </w:tcPr>
          <w:p w14:paraId="25F7BA57" w14:textId="77777777" w:rsidR="00603989" w:rsidRPr="00D65E63" w:rsidRDefault="00603989" w:rsidP="00F82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6"/>
                <w:szCs w:val="16"/>
              </w:rPr>
            </w:pPr>
            <w:r w:rsidRPr="00D65E63">
              <w:rPr>
                <w:rFonts w:ascii="Calibri" w:eastAsia="Times New Roman" w:hAnsi="Calibri" w:cs="Calibri"/>
                <w:color w:val="FFFFFF"/>
                <w:sz w:val="16"/>
                <w:szCs w:val="16"/>
              </w:rPr>
              <w:t>R</w:t>
            </w:r>
          </w:p>
        </w:tc>
      </w:tr>
      <w:tr w:rsidR="00603989" w:rsidRPr="00D65E63" w14:paraId="5B701A98" w14:textId="77777777" w:rsidTr="00F82630">
        <w:trPr>
          <w:trHeight w:val="300"/>
        </w:trPr>
        <w:tc>
          <w:tcPr>
            <w:tcW w:w="709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3FC644BD" w14:textId="77777777" w:rsidR="00603989" w:rsidRPr="00D65E63" w:rsidRDefault="00603989" w:rsidP="00F82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65E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-0024</w:t>
            </w:r>
          </w:p>
        </w:tc>
        <w:tc>
          <w:tcPr>
            <w:tcW w:w="373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7EEA9" w14:textId="77777777" w:rsidR="00603989" w:rsidRPr="00D65E63" w:rsidRDefault="00603989" w:rsidP="00F82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65E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469BA7BB" w14:textId="77777777" w:rsidR="00603989" w:rsidRPr="00D65E63" w:rsidRDefault="00603989" w:rsidP="00F82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65E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</w:t>
            </w:r>
          </w:p>
        </w:tc>
        <w:tc>
          <w:tcPr>
            <w:tcW w:w="373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7E7EB5" w14:textId="77777777" w:rsidR="00603989" w:rsidRPr="00D65E63" w:rsidRDefault="00603989" w:rsidP="00F82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65E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7BCFD46B" w14:textId="77777777" w:rsidR="00603989" w:rsidRPr="00D65E63" w:rsidRDefault="00603989" w:rsidP="00F82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65E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</w:t>
            </w:r>
          </w:p>
        </w:tc>
        <w:tc>
          <w:tcPr>
            <w:tcW w:w="373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1517EF" w14:textId="77777777" w:rsidR="00603989" w:rsidRPr="00D65E63" w:rsidRDefault="00603989" w:rsidP="00F82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65E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174430D3" w14:textId="77777777" w:rsidR="00603989" w:rsidRPr="00D65E63" w:rsidRDefault="00603989" w:rsidP="00F82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65E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373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11D204" w14:textId="77777777" w:rsidR="00603989" w:rsidRPr="00D65E63" w:rsidRDefault="00603989" w:rsidP="00F82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65E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7CB2A23D" w14:textId="77777777" w:rsidR="00603989" w:rsidRPr="00D65E63" w:rsidRDefault="00603989" w:rsidP="00F82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65E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373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07069A" w14:textId="77777777" w:rsidR="00603989" w:rsidRPr="00D65E63" w:rsidRDefault="00603989" w:rsidP="00F82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65E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6495394E" w14:textId="77777777" w:rsidR="00603989" w:rsidRPr="00D65E63" w:rsidRDefault="00603989" w:rsidP="00F82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65E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</w:t>
            </w:r>
          </w:p>
        </w:tc>
        <w:tc>
          <w:tcPr>
            <w:tcW w:w="366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C44CD0" w14:textId="77777777" w:rsidR="00603989" w:rsidRPr="00D65E63" w:rsidRDefault="00603989" w:rsidP="00F82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65E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44C39B7B" w14:textId="77777777" w:rsidR="00603989" w:rsidRPr="00D65E63" w:rsidRDefault="00603989" w:rsidP="00F82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65E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</w:t>
            </w:r>
          </w:p>
        </w:tc>
        <w:tc>
          <w:tcPr>
            <w:tcW w:w="373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30A84F" w14:textId="77777777" w:rsidR="00603989" w:rsidRPr="00D65E63" w:rsidRDefault="00603989" w:rsidP="00F82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65E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28B5A462" w14:textId="77777777" w:rsidR="00603989" w:rsidRPr="00D65E63" w:rsidRDefault="00603989" w:rsidP="00F82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65E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</w:t>
            </w:r>
          </w:p>
        </w:tc>
      </w:tr>
      <w:tr w:rsidR="00603989" w:rsidRPr="00D65E63" w14:paraId="602A3765" w14:textId="77777777" w:rsidTr="00F82630">
        <w:trPr>
          <w:trHeight w:val="300"/>
        </w:trPr>
        <w:tc>
          <w:tcPr>
            <w:tcW w:w="709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76B90EA2" w14:textId="77777777" w:rsidR="00603989" w:rsidRPr="00D65E63" w:rsidRDefault="00603989" w:rsidP="00F82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65E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-0029</w:t>
            </w:r>
          </w:p>
        </w:tc>
        <w:tc>
          <w:tcPr>
            <w:tcW w:w="373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35FC1" w14:textId="77777777" w:rsidR="00603989" w:rsidRPr="00D65E63" w:rsidRDefault="00603989" w:rsidP="00F82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65E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492D2F2D" w14:textId="77777777" w:rsidR="00603989" w:rsidRPr="00D65E63" w:rsidRDefault="00603989" w:rsidP="00F82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65E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373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77B6CC" w14:textId="77777777" w:rsidR="00603989" w:rsidRPr="00D65E63" w:rsidRDefault="00603989" w:rsidP="00F82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65E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3CACAE10" w14:textId="77777777" w:rsidR="00603989" w:rsidRPr="00D65E63" w:rsidRDefault="00603989" w:rsidP="00F82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65E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373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9E829D" w14:textId="77777777" w:rsidR="00603989" w:rsidRPr="00D65E63" w:rsidRDefault="00603989" w:rsidP="00F82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65E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2705A2F8" w14:textId="77777777" w:rsidR="00603989" w:rsidRPr="00D65E63" w:rsidRDefault="00603989" w:rsidP="00F82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65E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373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49C715" w14:textId="77777777" w:rsidR="00603989" w:rsidRPr="00D65E63" w:rsidRDefault="00603989" w:rsidP="00F82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65E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0F6732F2" w14:textId="77777777" w:rsidR="00603989" w:rsidRPr="00D65E63" w:rsidRDefault="00603989" w:rsidP="00F82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65E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373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1A17E1" w14:textId="77777777" w:rsidR="00603989" w:rsidRPr="00D65E63" w:rsidRDefault="00603989" w:rsidP="00F82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65E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5512BB6C" w14:textId="77777777" w:rsidR="00603989" w:rsidRPr="00D65E63" w:rsidRDefault="00603989" w:rsidP="00F82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65E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366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AD1046" w14:textId="77777777" w:rsidR="00603989" w:rsidRPr="00D65E63" w:rsidRDefault="00603989" w:rsidP="00F82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65E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6C5638CD" w14:textId="77777777" w:rsidR="00603989" w:rsidRPr="00D65E63" w:rsidRDefault="00603989" w:rsidP="00F82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65E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373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CDF57A" w14:textId="77777777" w:rsidR="00603989" w:rsidRPr="00D65E63" w:rsidRDefault="00603989" w:rsidP="00F82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65E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724F1D76" w14:textId="77777777" w:rsidR="00603989" w:rsidRPr="00D65E63" w:rsidRDefault="00603989" w:rsidP="00F82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65E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</w:t>
            </w:r>
          </w:p>
        </w:tc>
      </w:tr>
      <w:tr w:rsidR="00603989" w:rsidRPr="00D65E63" w14:paraId="1E801892" w14:textId="77777777" w:rsidTr="00F82630">
        <w:trPr>
          <w:trHeight w:val="300"/>
        </w:trPr>
        <w:tc>
          <w:tcPr>
            <w:tcW w:w="709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4E9BFD86" w14:textId="77777777" w:rsidR="00603989" w:rsidRPr="00D65E63" w:rsidRDefault="00603989" w:rsidP="00F82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65E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-0031</w:t>
            </w:r>
          </w:p>
        </w:tc>
        <w:tc>
          <w:tcPr>
            <w:tcW w:w="373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9E3BB" w14:textId="77777777" w:rsidR="00603989" w:rsidRPr="00D65E63" w:rsidRDefault="00603989" w:rsidP="00F82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65E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008265EA" w14:textId="77777777" w:rsidR="00603989" w:rsidRPr="00D65E63" w:rsidRDefault="00603989" w:rsidP="00F82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65E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</w:t>
            </w:r>
          </w:p>
        </w:tc>
        <w:tc>
          <w:tcPr>
            <w:tcW w:w="373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8C617B" w14:textId="77777777" w:rsidR="00603989" w:rsidRPr="00D65E63" w:rsidRDefault="00603989" w:rsidP="00F82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65E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15846A41" w14:textId="77777777" w:rsidR="00603989" w:rsidRPr="00D65E63" w:rsidRDefault="00603989" w:rsidP="00F82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65E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</w:t>
            </w:r>
          </w:p>
        </w:tc>
        <w:tc>
          <w:tcPr>
            <w:tcW w:w="373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ECF1EE" w14:textId="77777777" w:rsidR="00603989" w:rsidRPr="00D65E63" w:rsidRDefault="00603989" w:rsidP="00F82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65E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0409FD09" w14:textId="77777777" w:rsidR="00603989" w:rsidRPr="00D65E63" w:rsidRDefault="00603989" w:rsidP="00F82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65E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373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3CFBA1" w14:textId="77777777" w:rsidR="00603989" w:rsidRPr="00D65E63" w:rsidRDefault="00603989" w:rsidP="00F82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65E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548E17E8" w14:textId="77777777" w:rsidR="00603989" w:rsidRPr="00D65E63" w:rsidRDefault="00603989" w:rsidP="00F82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65E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373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37FB41" w14:textId="77777777" w:rsidR="00603989" w:rsidRPr="00D65E63" w:rsidRDefault="00603989" w:rsidP="00F82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65E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00AED837" w14:textId="77777777" w:rsidR="00603989" w:rsidRPr="00D65E63" w:rsidRDefault="00603989" w:rsidP="00F82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65E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366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A96329" w14:textId="77777777" w:rsidR="00603989" w:rsidRPr="00D65E63" w:rsidRDefault="00603989" w:rsidP="00F82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65E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534E0A0A" w14:textId="77777777" w:rsidR="00603989" w:rsidRPr="00D65E63" w:rsidRDefault="00603989" w:rsidP="00F82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65E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373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E40762" w14:textId="77777777" w:rsidR="00603989" w:rsidRPr="00D65E63" w:rsidRDefault="00603989" w:rsidP="00F82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65E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0DFC2E12" w14:textId="77777777" w:rsidR="00603989" w:rsidRPr="00D65E63" w:rsidRDefault="00603989" w:rsidP="00F82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65E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</w:t>
            </w:r>
          </w:p>
        </w:tc>
      </w:tr>
      <w:tr w:rsidR="00603989" w:rsidRPr="00D65E63" w14:paraId="1E2F3BFF" w14:textId="77777777" w:rsidTr="00F82630">
        <w:trPr>
          <w:trHeight w:val="300"/>
        </w:trPr>
        <w:tc>
          <w:tcPr>
            <w:tcW w:w="709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333B5D13" w14:textId="77777777" w:rsidR="00603989" w:rsidRPr="00D65E63" w:rsidRDefault="00603989" w:rsidP="00F82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65E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-0045</w:t>
            </w:r>
          </w:p>
        </w:tc>
        <w:tc>
          <w:tcPr>
            <w:tcW w:w="373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E790C" w14:textId="77777777" w:rsidR="00603989" w:rsidRPr="00D65E63" w:rsidRDefault="00603989" w:rsidP="00F82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65E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34267E5A" w14:textId="77777777" w:rsidR="00603989" w:rsidRPr="00D65E63" w:rsidRDefault="00603989" w:rsidP="00F82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65E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</w:t>
            </w:r>
          </w:p>
        </w:tc>
        <w:tc>
          <w:tcPr>
            <w:tcW w:w="373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CA16FD" w14:textId="77777777" w:rsidR="00603989" w:rsidRPr="00D65E63" w:rsidRDefault="00603989" w:rsidP="00F82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65E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3AE0CF03" w14:textId="77777777" w:rsidR="00603989" w:rsidRPr="00D65E63" w:rsidRDefault="00603989" w:rsidP="00F82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65E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</w:t>
            </w:r>
          </w:p>
        </w:tc>
        <w:tc>
          <w:tcPr>
            <w:tcW w:w="373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727D88" w14:textId="77777777" w:rsidR="00603989" w:rsidRPr="00D65E63" w:rsidRDefault="00603989" w:rsidP="00F82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65E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0C46A346" w14:textId="77777777" w:rsidR="00603989" w:rsidRPr="00D65E63" w:rsidRDefault="00603989" w:rsidP="00F82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65E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373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F2783E" w14:textId="77777777" w:rsidR="00603989" w:rsidRPr="00D65E63" w:rsidRDefault="00603989" w:rsidP="00F82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65E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4CFBA4C2" w14:textId="77777777" w:rsidR="00603989" w:rsidRPr="00D65E63" w:rsidRDefault="00603989" w:rsidP="00F82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65E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373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EC9631" w14:textId="77777777" w:rsidR="00603989" w:rsidRPr="00D65E63" w:rsidRDefault="00603989" w:rsidP="00F82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65E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4B4ACF56" w14:textId="77777777" w:rsidR="00603989" w:rsidRPr="00D65E63" w:rsidRDefault="00603989" w:rsidP="00F82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65E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</w:t>
            </w:r>
          </w:p>
        </w:tc>
        <w:tc>
          <w:tcPr>
            <w:tcW w:w="366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00E1B3" w14:textId="77777777" w:rsidR="00603989" w:rsidRPr="00D65E63" w:rsidRDefault="00603989" w:rsidP="00F82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65E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0CDF4022" w14:textId="77777777" w:rsidR="00603989" w:rsidRPr="00D65E63" w:rsidRDefault="00603989" w:rsidP="00F82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65E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373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AC235A" w14:textId="77777777" w:rsidR="00603989" w:rsidRPr="00D65E63" w:rsidRDefault="00603989" w:rsidP="00F82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65E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45D52D14" w14:textId="77777777" w:rsidR="00603989" w:rsidRPr="00D65E63" w:rsidRDefault="00603989" w:rsidP="00F82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65E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</w:t>
            </w:r>
          </w:p>
        </w:tc>
      </w:tr>
      <w:tr w:rsidR="00603989" w:rsidRPr="00D65E63" w14:paraId="56DADB11" w14:textId="77777777" w:rsidTr="00F82630">
        <w:trPr>
          <w:trHeight w:val="300"/>
        </w:trPr>
        <w:tc>
          <w:tcPr>
            <w:tcW w:w="709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151D766A" w14:textId="77777777" w:rsidR="00603989" w:rsidRPr="00D65E63" w:rsidRDefault="00603989" w:rsidP="00F82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65E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-0065</w:t>
            </w:r>
          </w:p>
        </w:tc>
        <w:tc>
          <w:tcPr>
            <w:tcW w:w="373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46CA4" w14:textId="77777777" w:rsidR="00603989" w:rsidRPr="00D65E63" w:rsidRDefault="00603989" w:rsidP="00F82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65E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0FD8A8E5" w14:textId="77777777" w:rsidR="00603989" w:rsidRPr="00D65E63" w:rsidRDefault="00603989" w:rsidP="00F82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65E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373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D42074" w14:textId="77777777" w:rsidR="00603989" w:rsidRPr="00D65E63" w:rsidRDefault="00603989" w:rsidP="00F82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65E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35EDABA7" w14:textId="77777777" w:rsidR="00603989" w:rsidRPr="00D65E63" w:rsidRDefault="00603989" w:rsidP="00F82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65E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373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DEF144" w14:textId="77777777" w:rsidR="00603989" w:rsidRPr="00D65E63" w:rsidRDefault="00603989" w:rsidP="00F82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65E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78DAC878" w14:textId="77777777" w:rsidR="00603989" w:rsidRPr="00D65E63" w:rsidRDefault="00603989" w:rsidP="00F82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65E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373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498CB7" w14:textId="77777777" w:rsidR="00603989" w:rsidRPr="00D65E63" w:rsidRDefault="00603989" w:rsidP="00F82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65E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2CA842B1" w14:textId="77777777" w:rsidR="00603989" w:rsidRPr="00D65E63" w:rsidRDefault="00603989" w:rsidP="00F82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65E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373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133DAB" w14:textId="77777777" w:rsidR="00603989" w:rsidRPr="00D65E63" w:rsidRDefault="00603989" w:rsidP="00F82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65E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533199E5" w14:textId="77777777" w:rsidR="00603989" w:rsidRPr="00D65E63" w:rsidRDefault="00603989" w:rsidP="00F82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65E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366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E9B8B0" w14:textId="77777777" w:rsidR="00603989" w:rsidRPr="00D65E63" w:rsidRDefault="00603989" w:rsidP="00F82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65E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115F1141" w14:textId="77777777" w:rsidR="00603989" w:rsidRPr="00D65E63" w:rsidRDefault="00603989" w:rsidP="00F82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65E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373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25B1E0" w14:textId="77777777" w:rsidR="00603989" w:rsidRPr="00D65E63" w:rsidRDefault="00603989" w:rsidP="00F82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65E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4C2587E3" w14:textId="77777777" w:rsidR="00603989" w:rsidRPr="00D65E63" w:rsidRDefault="00603989" w:rsidP="00F82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65E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</w:t>
            </w:r>
          </w:p>
        </w:tc>
      </w:tr>
      <w:tr w:rsidR="00603989" w:rsidRPr="00D65E63" w14:paraId="0697F0EF" w14:textId="77777777" w:rsidTr="00F82630">
        <w:trPr>
          <w:trHeight w:val="300"/>
        </w:trPr>
        <w:tc>
          <w:tcPr>
            <w:tcW w:w="709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2512FF95" w14:textId="77777777" w:rsidR="00603989" w:rsidRPr="00D65E63" w:rsidRDefault="00603989" w:rsidP="00F82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65E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-0067</w:t>
            </w:r>
          </w:p>
        </w:tc>
        <w:tc>
          <w:tcPr>
            <w:tcW w:w="373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3B9E3" w14:textId="77777777" w:rsidR="00603989" w:rsidRPr="00D65E63" w:rsidRDefault="00603989" w:rsidP="00F82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65E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0F5F339A" w14:textId="77777777" w:rsidR="00603989" w:rsidRPr="00D65E63" w:rsidRDefault="00603989" w:rsidP="00F82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65E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</w:t>
            </w:r>
          </w:p>
        </w:tc>
        <w:tc>
          <w:tcPr>
            <w:tcW w:w="373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4B5144" w14:textId="77777777" w:rsidR="00603989" w:rsidRPr="00D65E63" w:rsidRDefault="00603989" w:rsidP="00F82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65E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2E7991FE" w14:textId="77777777" w:rsidR="00603989" w:rsidRPr="00D65E63" w:rsidRDefault="00603989" w:rsidP="00F82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65E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</w:t>
            </w:r>
          </w:p>
        </w:tc>
        <w:tc>
          <w:tcPr>
            <w:tcW w:w="373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E29385" w14:textId="77777777" w:rsidR="00603989" w:rsidRPr="00D65E63" w:rsidRDefault="00603989" w:rsidP="00F82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65E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77420B69" w14:textId="77777777" w:rsidR="00603989" w:rsidRPr="00D65E63" w:rsidRDefault="00603989" w:rsidP="00F82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65E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373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BCC0E4" w14:textId="77777777" w:rsidR="00603989" w:rsidRPr="00D65E63" w:rsidRDefault="00603989" w:rsidP="00F82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65E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5340CD82" w14:textId="77777777" w:rsidR="00603989" w:rsidRPr="00D65E63" w:rsidRDefault="00603989" w:rsidP="00F82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65E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373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18D688" w14:textId="77777777" w:rsidR="00603989" w:rsidRPr="00D65E63" w:rsidRDefault="00603989" w:rsidP="00F82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65E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6BEB053B" w14:textId="77777777" w:rsidR="00603989" w:rsidRPr="00D65E63" w:rsidRDefault="00603989" w:rsidP="00F82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65E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366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34A2F1" w14:textId="77777777" w:rsidR="00603989" w:rsidRPr="00D65E63" w:rsidRDefault="00603989" w:rsidP="00F82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65E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285BD0CB" w14:textId="77777777" w:rsidR="00603989" w:rsidRPr="00D65E63" w:rsidRDefault="00603989" w:rsidP="00F82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65E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373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65BC08" w14:textId="77777777" w:rsidR="00603989" w:rsidRPr="00D65E63" w:rsidRDefault="00603989" w:rsidP="00F82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65E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0AEB7945" w14:textId="77777777" w:rsidR="00603989" w:rsidRPr="00D65E63" w:rsidRDefault="00603989" w:rsidP="00F82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65E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</w:t>
            </w:r>
          </w:p>
        </w:tc>
      </w:tr>
      <w:tr w:rsidR="00603989" w:rsidRPr="00D65E63" w14:paraId="5482B49B" w14:textId="77777777" w:rsidTr="00F82630">
        <w:trPr>
          <w:trHeight w:val="300"/>
        </w:trPr>
        <w:tc>
          <w:tcPr>
            <w:tcW w:w="709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0E02C264" w14:textId="77777777" w:rsidR="00603989" w:rsidRPr="00D65E63" w:rsidRDefault="00603989" w:rsidP="00F82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65E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-0100</w:t>
            </w:r>
          </w:p>
        </w:tc>
        <w:tc>
          <w:tcPr>
            <w:tcW w:w="373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82755" w14:textId="77777777" w:rsidR="00603989" w:rsidRPr="00D65E63" w:rsidRDefault="00603989" w:rsidP="00F82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65E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5739B9C6" w14:textId="77777777" w:rsidR="00603989" w:rsidRPr="00D65E63" w:rsidRDefault="00603989" w:rsidP="00F82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65E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</w:t>
            </w:r>
          </w:p>
        </w:tc>
        <w:tc>
          <w:tcPr>
            <w:tcW w:w="373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98CF39" w14:textId="77777777" w:rsidR="00603989" w:rsidRPr="00D65E63" w:rsidRDefault="00603989" w:rsidP="00F82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65E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6D52A5EE" w14:textId="77777777" w:rsidR="00603989" w:rsidRPr="00D65E63" w:rsidRDefault="00603989" w:rsidP="00F82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65E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</w:t>
            </w:r>
          </w:p>
        </w:tc>
        <w:tc>
          <w:tcPr>
            <w:tcW w:w="373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B48EB4" w14:textId="77777777" w:rsidR="00603989" w:rsidRPr="00D65E63" w:rsidRDefault="00603989" w:rsidP="00F82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65E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27D350F4" w14:textId="77777777" w:rsidR="00603989" w:rsidRPr="00D65E63" w:rsidRDefault="00603989" w:rsidP="00F82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65E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373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D57801" w14:textId="77777777" w:rsidR="00603989" w:rsidRPr="00D65E63" w:rsidRDefault="00603989" w:rsidP="00F82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65E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4869B69F" w14:textId="77777777" w:rsidR="00603989" w:rsidRPr="00D65E63" w:rsidRDefault="00603989" w:rsidP="00F82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65E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373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8FE022" w14:textId="77777777" w:rsidR="00603989" w:rsidRPr="00D65E63" w:rsidRDefault="00603989" w:rsidP="00F82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65E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5050"/>
            <w:noWrap/>
            <w:vAlign w:val="center"/>
            <w:hideMark/>
          </w:tcPr>
          <w:p w14:paraId="1C96412F" w14:textId="77777777" w:rsidR="00603989" w:rsidRPr="00D65E63" w:rsidRDefault="00603989" w:rsidP="00F82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6"/>
                <w:szCs w:val="16"/>
              </w:rPr>
            </w:pPr>
            <w:r w:rsidRPr="00D65E63">
              <w:rPr>
                <w:rFonts w:ascii="Calibri" w:eastAsia="Times New Roman" w:hAnsi="Calibri" w:cs="Calibri"/>
                <w:color w:val="FFFFFF"/>
                <w:sz w:val="16"/>
                <w:szCs w:val="16"/>
              </w:rPr>
              <w:t>R</w:t>
            </w:r>
          </w:p>
        </w:tc>
        <w:tc>
          <w:tcPr>
            <w:tcW w:w="366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4F70D4" w14:textId="77777777" w:rsidR="00603989" w:rsidRPr="00D65E63" w:rsidRDefault="00603989" w:rsidP="00F82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65E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41A85D2B" w14:textId="77777777" w:rsidR="00603989" w:rsidRPr="00D65E63" w:rsidRDefault="00603989" w:rsidP="00F82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65E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lag</w:t>
            </w:r>
          </w:p>
        </w:tc>
        <w:tc>
          <w:tcPr>
            <w:tcW w:w="373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0B0087" w14:textId="77777777" w:rsidR="00603989" w:rsidRPr="00D65E63" w:rsidRDefault="00603989" w:rsidP="00F82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65E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082026F2" w14:textId="77777777" w:rsidR="00603989" w:rsidRPr="00D65E63" w:rsidRDefault="00603989" w:rsidP="00F82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65E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</w:t>
            </w:r>
          </w:p>
        </w:tc>
      </w:tr>
      <w:tr w:rsidR="00603989" w:rsidRPr="00D65E63" w14:paraId="69F6FAEF" w14:textId="77777777" w:rsidTr="00F82630">
        <w:trPr>
          <w:trHeight w:val="300"/>
        </w:trPr>
        <w:tc>
          <w:tcPr>
            <w:tcW w:w="709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35577BF8" w14:textId="77777777" w:rsidR="00603989" w:rsidRPr="00D65E63" w:rsidRDefault="00603989" w:rsidP="00F82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65E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-0111</w:t>
            </w:r>
          </w:p>
        </w:tc>
        <w:tc>
          <w:tcPr>
            <w:tcW w:w="373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BB4E1" w14:textId="77777777" w:rsidR="00603989" w:rsidRPr="00D65E63" w:rsidRDefault="00603989" w:rsidP="00F82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65E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25970923" w14:textId="77777777" w:rsidR="00603989" w:rsidRPr="00D65E63" w:rsidRDefault="00603989" w:rsidP="00F82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65E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</w:t>
            </w:r>
          </w:p>
        </w:tc>
        <w:tc>
          <w:tcPr>
            <w:tcW w:w="373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463EAF" w14:textId="77777777" w:rsidR="00603989" w:rsidRPr="00D65E63" w:rsidRDefault="00603989" w:rsidP="00F82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65E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57DF978A" w14:textId="77777777" w:rsidR="00603989" w:rsidRPr="00D65E63" w:rsidRDefault="00603989" w:rsidP="00F82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65E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</w:t>
            </w:r>
          </w:p>
        </w:tc>
        <w:tc>
          <w:tcPr>
            <w:tcW w:w="373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C56C6A" w14:textId="77777777" w:rsidR="00603989" w:rsidRPr="00D65E63" w:rsidRDefault="00603989" w:rsidP="00F82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65E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2BDCEBD6" w14:textId="77777777" w:rsidR="00603989" w:rsidRPr="00D65E63" w:rsidRDefault="00603989" w:rsidP="00F82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65E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373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50359A" w14:textId="77777777" w:rsidR="00603989" w:rsidRPr="00D65E63" w:rsidRDefault="00603989" w:rsidP="00F82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65E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01252C04" w14:textId="77777777" w:rsidR="00603989" w:rsidRPr="00D65E63" w:rsidRDefault="00603989" w:rsidP="00F82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65E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373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164B7B" w14:textId="77777777" w:rsidR="00603989" w:rsidRPr="00D65E63" w:rsidRDefault="00603989" w:rsidP="00F82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65E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145A5FBD" w14:textId="77777777" w:rsidR="00603989" w:rsidRPr="00D65E63" w:rsidRDefault="00603989" w:rsidP="00F82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65E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366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17A186" w14:textId="77777777" w:rsidR="00603989" w:rsidRPr="00D65E63" w:rsidRDefault="00603989" w:rsidP="00F82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65E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279C7B4B" w14:textId="77777777" w:rsidR="00603989" w:rsidRPr="00D65E63" w:rsidRDefault="00603989" w:rsidP="00F82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65E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373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32B3BA" w14:textId="77777777" w:rsidR="00603989" w:rsidRPr="00D65E63" w:rsidRDefault="00603989" w:rsidP="00F82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65E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6925CB59" w14:textId="77777777" w:rsidR="00603989" w:rsidRPr="00D65E63" w:rsidRDefault="00603989" w:rsidP="00F82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65E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</w:t>
            </w:r>
          </w:p>
        </w:tc>
      </w:tr>
      <w:tr w:rsidR="00603989" w:rsidRPr="00D65E63" w14:paraId="2CAC582D" w14:textId="77777777" w:rsidTr="00F82630">
        <w:trPr>
          <w:trHeight w:val="300"/>
        </w:trPr>
        <w:tc>
          <w:tcPr>
            <w:tcW w:w="709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4305885A" w14:textId="77777777" w:rsidR="00603989" w:rsidRPr="00D65E63" w:rsidRDefault="00603989" w:rsidP="00F82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65E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-0129</w:t>
            </w:r>
          </w:p>
        </w:tc>
        <w:tc>
          <w:tcPr>
            <w:tcW w:w="373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CC341" w14:textId="77777777" w:rsidR="00603989" w:rsidRPr="00D65E63" w:rsidRDefault="00603989" w:rsidP="00F82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65E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09EB774C" w14:textId="77777777" w:rsidR="00603989" w:rsidRPr="00D65E63" w:rsidRDefault="00603989" w:rsidP="00F82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65E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</w:t>
            </w:r>
          </w:p>
        </w:tc>
        <w:tc>
          <w:tcPr>
            <w:tcW w:w="373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4C5A8E" w14:textId="77777777" w:rsidR="00603989" w:rsidRPr="00D65E63" w:rsidRDefault="00603989" w:rsidP="00F82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65E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713AB90C" w14:textId="77777777" w:rsidR="00603989" w:rsidRPr="00D65E63" w:rsidRDefault="00603989" w:rsidP="00F82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65E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</w:t>
            </w:r>
          </w:p>
        </w:tc>
        <w:tc>
          <w:tcPr>
            <w:tcW w:w="373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D9FBCA" w14:textId="77777777" w:rsidR="00603989" w:rsidRPr="00D65E63" w:rsidRDefault="00603989" w:rsidP="00F82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65E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699D6D17" w14:textId="77777777" w:rsidR="00603989" w:rsidRPr="00D65E63" w:rsidRDefault="00603989" w:rsidP="00F82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65E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</w:t>
            </w:r>
          </w:p>
        </w:tc>
        <w:tc>
          <w:tcPr>
            <w:tcW w:w="373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6EFD2C" w14:textId="77777777" w:rsidR="00603989" w:rsidRPr="00D65E63" w:rsidRDefault="00603989" w:rsidP="00F82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65E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57F35773" w14:textId="77777777" w:rsidR="00603989" w:rsidRPr="00D65E63" w:rsidRDefault="00603989" w:rsidP="00F82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65E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</w:t>
            </w:r>
          </w:p>
        </w:tc>
        <w:tc>
          <w:tcPr>
            <w:tcW w:w="373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6EC825" w14:textId="77777777" w:rsidR="00603989" w:rsidRPr="00D65E63" w:rsidRDefault="00603989" w:rsidP="00F82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65E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0E010677" w14:textId="77777777" w:rsidR="00603989" w:rsidRPr="00D65E63" w:rsidRDefault="00603989" w:rsidP="00F82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65E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</w:t>
            </w:r>
          </w:p>
        </w:tc>
        <w:tc>
          <w:tcPr>
            <w:tcW w:w="366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61C098" w14:textId="77777777" w:rsidR="00603989" w:rsidRPr="00D65E63" w:rsidRDefault="00603989" w:rsidP="00F82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65E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39267E5B" w14:textId="77777777" w:rsidR="00603989" w:rsidRPr="00D65E63" w:rsidRDefault="00603989" w:rsidP="00F82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65E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373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CA3B8F" w14:textId="77777777" w:rsidR="00603989" w:rsidRPr="00D65E63" w:rsidRDefault="00603989" w:rsidP="00F82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65E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2D5B8FE7" w14:textId="77777777" w:rsidR="00603989" w:rsidRPr="00D65E63" w:rsidRDefault="00603989" w:rsidP="00F82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65E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</w:t>
            </w:r>
          </w:p>
        </w:tc>
      </w:tr>
      <w:tr w:rsidR="00603989" w:rsidRPr="00D65E63" w14:paraId="47F7B129" w14:textId="77777777" w:rsidTr="00F82630">
        <w:trPr>
          <w:trHeight w:val="315"/>
        </w:trPr>
        <w:tc>
          <w:tcPr>
            <w:tcW w:w="709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6ABF8638" w14:textId="77777777" w:rsidR="00603989" w:rsidRPr="00D65E63" w:rsidRDefault="00603989" w:rsidP="00F82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65E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-0070</w:t>
            </w:r>
          </w:p>
        </w:tc>
        <w:tc>
          <w:tcPr>
            <w:tcW w:w="373" w:type="pct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D044F" w14:textId="77777777" w:rsidR="00603989" w:rsidRPr="00D65E63" w:rsidRDefault="00603989" w:rsidP="00F82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65E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</w:t>
            </w:r>
          </w:p>
        </w:tc>
        <w:tc>
          <w:tcPr>
            <w:tcW w:w="240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4CEB2F1A" w14:textId="77777777" w:rsidR="00603989" w:rsidRPr="00D65E63" w:rsidRDefault="00603989" w:rsidP="00F82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65E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</w:t>
            </w:r>
          </w:p>
        </w:tc>
        <w:tc>
          <w:tcPr>
            <w:tcW w:w="373" w:type="pct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7AE191" w14:textId="77777777" w:rsidR="00603989" w:rsidRPr="00D65E63" w:rsidRDefault="00603989" w:rsidP="00F82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65E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</w:t>
            </w:r>
          </w:p>
        </w:tc>
        <w:tc>
          <w:tcPr>
            <w:tcW w:w="240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062C71D0" w14:textId="77777777" w:rsidR="00603989" w:rsidRPr="00D65E63" w:rsidRDefault="00603989" w:rsidP="00F82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65E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</w:t>
            </w:r>
          </w:p>
        </w:tc>
        <w:tc>
          <w:tcPr>
            <w:tcW w:w="373" w:type="pct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16EF08" w14:textId="77777777" w:rsidR="00603989" w:rsidRPr="00D65E63" w:rsidRDefault="00603989" w:rsidP="00F82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65E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240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74DD0821" w14:textId="77777777" w:rsidR="00603989" w:rsidRPr="00D65E63" w:rsidRDefault="00603989" w:rsidP="00F82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65E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373" w:type="pct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8DCE80" w14:textId="77777777" w:rsidR="00603989" w:rsidRPr="00D65E63" w:rsidRDefault="00603989" w:rsidP="00F82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65E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240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0137EFBA" w14:textId="77777777" w:rsidR="00603989" w:rsidRPr="00D65E63" w:rsidRDefault="00603989" w:rsidP="00F82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65E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373" w:type="pct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F46346" w14:textId="77777777" w:rsidR="00603989" w:rsidRPr="00D65E63" w:rsidRDefault="00603989" w:rsidP="00F82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65E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</w:t>
            </w:r>
          </w:p>
        </w:tc>
        <w:tc>
          <w:tcPr>
            <w:tcW w:w="240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0F9150D2" w14:textId="77777777" w:rsidR="00603989" w:rsidRPr="00D65E63" w:rsidRDefault="00603989" w:rsidP="00F82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65E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</w:t>
            </w:r>
          </w:p>
        </w:tc>
        <w:tc>
          <w:tcPr>
            <w:tcW w:w="366" w:type="pct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D645CE" w14:textId="77777777" w:rsidR="00603989" w:rsidRPr="00D65E63" w:rsidRDefault="00603989" w:rsidP="00F82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65E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247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3B40CE8C" w14:textId="77777777" w:rsidR="00603989" w:rsidRPr="00D65E63" w:rsidRDefault="00603989" w:rsidP="00F82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65E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373" w:type="pct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409B1D" w14:textId="77777777" w:rsidR="00603989" w:rsidRPr="00D65E63" w:rsidRDefault="00603989" w:rsidP="00F82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65E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240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098B819A" w14:textId="77777777" w:rsidR="00603989" w:rsidRPr="00D65E63" w:rsidRDefault="00603989" w:rsidP="00F826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65E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</w:t>
            </w:r>
          </w:p>
        </w:tc>
      </w:tr>
    </w:tbl>
    <w:p w14:paraId="04543EED" w14:textId="77777777" w:rsidR="00AC7966" w:rsidRDefault="00AC7966"/>
    <w:sectPr w:rsidR="00AC7966" w:rsidSect="00DF6CE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3989"/>
    <w:rsid w:val="00127947"/>
    <w:rsid w:val="00335A7A"/>
    <w:rsid w:val="00603989"/>
    <w:rsid w:val="00AC7966"/>
    <w:rsid w:val="00DF6C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C29142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3989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3989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</Words>
  <Characters>533</Characters>
  <Application>Microsoft Macintosh Word</Application>
  <DocSecurity>0</DocSecurity>
  <Lines>4</Lines>
  <Paragraphs>1</Paragraphs>
  <ScaleCrop>false</ScaleCrop>
  <Company/>
  <LinksUpToDate>false</LinksUpToDate>
  <CharactersWithSpaces>6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Colman</dc:creator>
  <cp:keywords/>
  <dc:description/>
  <cp:lastModifiedBy>Rebecca Colman</cp:lastModifiedBy>
  <cp:revision>2</cp:revision>
  <dcterms:created xsi:type="dcterms:W3CDTF">2015-01-20T17:40:00Z</dcterms:created>
  <dcterms:modified xsi:type="dcterms:W3CDTF">2015-01-20T17:40:00Z</dcterms:modified>
</cp:coreProperties>
</file>